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738E1" w14:textId="77777777" w:rsidR="00235C92" w:rsidRPr="00101D28" w:rsidRDefault="00235C92" w:rsidP="00235C9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6269DF2" w14:textId="21A8064E" w:rsidR="00235C92" w:rsidRDefault="00235C92" w:rsidP="00235C92">
      <w:pPr>
        <w:spacing w:line="301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Supplementary File A</w:t>
      </w:r>
    </w:p>
    <w:p w14:paraId="503FC694" w14:textId="46069628" w:rsidR="00235C92" w:rsidRPr="00101D28" w:rsidRDefault="00235C92" w:rsidP="00235C92">
      <w:pPr>
        <w:spacing w:line="301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101D28">
        <w:rPr>
          <w:rFonts w:ascii="Times New Roman" w:eastAsia="Times New Roman" w:hAnsi="Times New Roman" w:cs="Times New Roman"/>
          <w:b/>
          <w:color w:val="000000" w:themeColor="text1"/>
        </w:rPr>
        <w:t>Search Strategies in All Databases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7770"/>
      </w:tblGrid>
      <w:tr w:rsidR="00235C92" w:rsidRPr="00101D28" w14:paraId="777C731C" w14:textId="77777777" w:rsidTr="001B16E6">
        <w:trPr>
          <w:trHeight w:val="630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9B202F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vid MEDLINE(R)</w:t>
            </w:r>
          </w:p>
        </w:tc>
        <w:tc>
          <w:tcPr>
            <w:tcW w:w="777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7B5F5" w14:textId="77777777" w:rsidR="00235C92" w:rsidRPr="00101D28" w:rsidRDefault="00235C92" w:rsidP="001B16E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35C92" w:rsidRPr="00101D28" w14:paraId="0737F8B0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8E3CB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7CED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Child Abuse, Sexual/</w:t>
            </w:r>
          </w:p>
        </w:tc>
      </w:tr>
      <w:tr w:rsidR="00235C92" w:rsidRPr="00101D28" w14:paraId="37459F4A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C29EB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0D5C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edophilia/</w:t>
            </w:r>
          </w:p>
        </w:tc>
      </w:tr>
      <w:tr w:rsidR="00235C92" w:rsidRPr="00101D28" w14:paraId="2CD0C403" w14:textId="77777777" w:rsidTr="001B16E6">
        <w:trPr>
          <w:trHeight w:val="1185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CA09E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A92D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en* or youth* or young* or minor? or underage* or toddler* or infant* or baby or babies or school*) adj3 (exploit* or extort*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us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anipul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ff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"sexual* assault*" or molest*)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122B8E23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C6282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BF0A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?edophil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54AA6737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87E00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6A30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 or 2 or 3 or 4</w:t>
            </w:r>
          </w:p>
        </w:tc>
      </w:tr>
      <w:tr w:rsidR="00235C92" w:rsidRPr="00101D28" w14:paraId="10B6E4FC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6910F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7AB6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rotica/</w:t>
            </w:r>
          </w:p>
        </w:tc>
      </w:tr>
      <w:tr w:rsidR="00235C92" w:rsidRPr="00101D28" w14:paraId="6756F1A4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B603A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7724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por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ornograp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erotic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3EB8C815" w14:textId="77777777" w:rsidTr="001B16E6">
        <w:trPr>
          <w:trHeight w:val="63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10C1B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A0E0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* adj3 (text* or chat* or talk* or correspond* or contact* or interest*)) or sext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33AA0BFC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0A78B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8582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Rape/</w:t>
            </w:r>
          </w:p>
        </w:tc>
      </w:tr>
      <w:tr w:rsidR="00235C92" w:rsidRPr="00101D28" w14:paraId="39496201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A9126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F270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rape? or raping or rapist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52B63CB1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1A31E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B9F2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 Work/</w:t>
            </w:r>
          </w:p>
        </w:tc>
      </w:tr>
      <w:tr w:rsidR="00235C92" w:rsidRPr="00101D28" w14:paraId="15370104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326BF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23C1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rostitu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"sex work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5BAB7125" w14:textId="77777777" w:rsidTr="001B16E6">
        <w:trPr>
          <w:trHeight w:val="63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EA9B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1418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ual* or explicit) adj3 (photo* or image* or video* or material* or content*)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457DFFB7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06C96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8FA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nude? or nudity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04E6C4C6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7E799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CA36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* act*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55532B12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7A58A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66F2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"sexual violence" or "sexual victim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0CB0BB9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82DB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E15E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cybersex* or "cyber sex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6783C41B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D72A7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43E3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r/6-17</w:t>
            </w:r>
          </w:p>
        </w:tc>
      </w:tr>
      <w:tr w:rsidR="00235C92" w:rsidRPr="00101D28" w14:paraId="30757851" w14:textId="77777777" w:rsidTr="001B16E6">
        <w:trPr>
          <w:trHeight w:val="915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730E0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ADEE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t/ or exp child/ or infant/ or child, abandoned/ or child, adopted/ or child, exceptional/ or "child of impaired parents"/ or child, foster/ or child, orphaned/ or child, unwanted/ or minors/ or students/</w:t>
            </w:r>
          </w:p>
        </w:tc>
      </w:tr>
      <w:tr w:rsidR="00235C92" w:rsidRPr="00101D28" w14:paraId="3C6DA0AE" w14:textId="77777777" w:rsidTr="001B16E6">
        <w:trPr>
          <w:trHeight w:val="63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58AB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6D59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teen* or youth* or young* or minor? or underage* or toddler* or infant* or baby or babies or schoo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5A5A3B26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A1956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AE83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9 or 20</w:t>
            </w:r>
          </w:p>
        </w:tc>
      </w:tr>
      <w:tr w:rsidR="00235C92" w:rsidRPr="00101D28" w14:paraId="7FFAEAFD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C061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340D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8 and 21</w:t>
            </w:r>
          </w:p>
        </w:tc>
      </w:tr>
      <w:tr w:rsidR="00235C92" w:rsidRPr="00101D28" w14:paraId="5CFA6EB9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5F447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9381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5 or 22</w:t>
            </w:r>
          </w:p>
        </w:tc>
      </w:tr>
      <w:tr w:rsidR="00235C92" w:rsidRPr="00101D28" w14:paraId="2F4D54A8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6A645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5709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ternet/ or social media/</w:t>
            </w:r>
          </w:p>
        </w:tc>
      </w:tr>
      <w:tr w:rsidR="00235C92" w:rsidRPr="00101D28" w14:paraId="39F5FC84" w14:textId="77777777" w:rsidTr="001B16E6">
        <w:trPr>
          <w:trHeight w:val="1185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577F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8FF4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online* or internet* or web* or "social media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witter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tik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reddit or twitch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youtub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ech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snapchat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interes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quora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discord or mastodo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digital* or virtua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0B09393F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536D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6723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computers/ or computers, handheld/ or smartphone/</w:t>
            </w:r>
          </w:p>
        </w:tc>
      </w:tr>
      <w:tr w:rsidR="00235C92" w:rsidRPr="00101D28" w14:paraId="02DF2F1E" w14:textId="77777777" w:rsidTr="001B16E6">
        <w:trPr>
          <w:trHeight w:val="63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5EA71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FF8F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omputer* or laptop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ad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"smart phone*" or smartphone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androi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amsun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38A8CA2E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F506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BD28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Cell Phone/</w:t>
            </w:r>
          </w:p>
        </w:tc>
      </w:tr>
      <w:tr w:rsidR="00235C92" w:rsidRPr="00101D28" w14:paraId="3ABE4860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11C9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239C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"cell phone*" or "t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essa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email* or e-mai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60D8C97F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B6B9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C064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r/24-29</w:t>
            </w:r>
          </w:p>
        </w:tc>
      </w:tr>
      <w:tr w:rsidR="00235C92" w:rsidRPr="00101D28" w14:paraId="7560A1E3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6FDD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48F0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parents/ or exp fathers/</w:t>
            </w:r>
          </w:p>
        </w:tc>
      </w:tr>
      <w:tr w:rsidR="00235C92" w:rsidRPr="00101D28" w14:paraId="406328DC" w14:textId="77777777" w:rsidTr="001B16E6">
        <w:trPr>
          <w:trHeight w:val="63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F7C3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C786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parent* or father* or mother* or mom? or mum? or dad? or caregiver* or "care giver*" or guardian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CE32EE2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350E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42EC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1 or 32</w:t>
            </w:r>
          </w:p>
        </w:tc>
      </w:tr>
      <w:tr w:rsidR="00235C92" w:rsidRPr="00101D28" w14:paraId="05686B93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A5C7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AC65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3 and 30 and 33</w:t>
            </w:r>
          </w:p>
        </w:tc>
      </w:tr>
      <w:tr w:rsidR="00235C92" w:rsidRPr="00101D28" w14:paraId="05FBD3EC" w14:textId="77777777" w:rsidTr="001B16E6">
        <w:trPr>
          <w:trHeight w:val="360"/>
        </w:trPr>
        <w:tc>
          <w:tcPr>
            <w:tcW w:w="15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3AA11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0027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limit 34 to 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nglis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anguage and yr="2018 -Current")</w:t>
            </w:r>
          </w:p>
        </w:tc>
      </w:tr>
    </w:tbl>
    <w:p w14:paraId="28FDB0CB" w14:textId="77777777" w:rsidR="00235C92" w:rsidRPr="00101D28" w:rsidRDefault="00235C92" w:rsidP="00235C92">
      <w:pPr>
        <w:spacing w:line="301" w:lineRule="auto"/>
        <w:rPr>
          <w:rFonts w:ascii="Times New Roman" w:eastAsia="Times New Roman" w:hAnsi="Times New Roman" w:cs="Times New Roman"/>
          <w:color w:val="000000" w:themeColor="text1"/>
        </w:rPr>
      </w:pPr>
      <w:r w:rsidRPr="00101D2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8550"/>
      </w:tblGrid>
      <w:tr w:rsidR="00235C92" w:rsidRPr="00101D28" w14:paraId="710B0094" w14:textId="77777777" w:rsidTr="001B16E6">
        <w:trPr>
          <w:trHeight w:val="360"/>
        </w:trPr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742E1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mbase</w:t>
            </w:r>
          </w:p>
        </w:tc>
        <w:tc>
          <w:tcPr>
            <w:tcW w:w="855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91A19" w14:textId="77777777" w:rsidR="00235C92" w:rsidRPr="00101D28" w:rsidRDefault="00235C92" w:rsidP="001B16E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35C92" w:rsidRPr="00101D28" w14:paraId="754D963A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22341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F474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child sexual abuse/</w:t>
            </w:r>
          </w:p>
        </w:tc>
      </w:tr>
      <w:tr w:rsidR="00235C92" w:rsidRPr="00101D28" w14:paraId="123623DA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9147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2507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edophilia/</w:t>
            </w:r>
          </w:p>
        </w:tc>
      </w:tr>
      <w:tr w:rsidR="00235C92" w:rsidRPr="00101D28" w14:paraId="564767AC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A1945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832F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edophilia disorder/</w:t>
            </w:r>
          </w:p>
        </w:tc>
      </w:tr>
      <w:tr w:rsidR="00235C92" w:rsidRPr="00101D28" w14:paraId="62B0E0BF" w14:textId="77777777" w:rsidTr="001B16E6">
        <w:trPr>
          <w:trHeight w:val="1185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111B2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095D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en* or youth* or young* or minor? or underage* or toddler* or infant* or baby or babies or school*) adj3 (exploit* or extort*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us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anipul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ff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"sexual* assault*" or molest*)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6A551430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AED76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5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48BD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?edophil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1F367EB9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45CE9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D50E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 or 2 or 3 or 4 or 5</w:t>
            </w:r>
          </w:p>
        </w:tc>
      </w:tr>
      <w:tr w:rsidR="00235C92" w:rsidRPr="00101D28" w14:paraId="37B70EB5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844E5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7B5D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erotica/</w:t>
            </w:r>
          </w:p>
        </w:tc>
      </w:tr>
      <w:tr w:rsidR="00235C92" w:rsidRPr="00101D28" w14:paraId="014EE749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C124B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6873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por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ornograp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erotic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3A9B78D2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B90DE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17B1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ting/</w:t>
            </w:r>
          </w:p>
        </w:tc>
      </w:tr>
      <w:tr w:rsidR="00235C92" w:rsidRPr="00101D28" w14:paraId="4EFD12D6" w14:textId="77777777" w:rsidTr="001B16E6">
        <w:trPr>
          <w:trHeight w:val="63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6DFD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6F76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* adj3 (text* or chat* or talk* or correspond* or contact* or interest*)) or sext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6C637393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88A56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FE2F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rape/</w:t>
            </w:r>
          </w:p>
        </w:tc>
      </w:tr>
      <w:tr w:rsidR="00235C92" w:rsidRPr="00101D28" w14:paraId="59C654AE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5B7D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A095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rape? or raping or rapist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489E4618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B8907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4A80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rostitution/</w:t>
            </w:r>
          </w:p>
        </w:tc>
      </w:tr>
      <w:tr w:rsidR="00235C92" w:rsidRPr="00101D28" w14:paraId="0EC2CC2E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3D9B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50B6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rostitu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"sex work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6F76CEFF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FB3E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4E7A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ual* or explicit) adj3 (photo* or image* or video* or material* or content*)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72594393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FFC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53C5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nude? or nudity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4804A5A6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25A68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344D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* act*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69E52215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3BE5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95B0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"sexual violence" or "sexual victim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12821AB7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96EFA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31D2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cybersex* or "cyber sex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00F4363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7A52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7226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r/7-19</w:t>
            </w:r>
          </w:p>
        </w:tc>
      </w:tr>
      <w:tr w:rsidR="00235C92" w:rsidRPr="00101D28" w14:paraId="50A55565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9022A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4A68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juvenile/ or exp adolescent/ or exp child/</w:t>
            </w:r>
          </w:p>
        </w:tc>
      </w:tr>
      <w:tr w:rsidR="00235C92" w:rsidRPr="00101D28" w14:paraId="538CBF8E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9E120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E75D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inor (person)/</w:t>
            </w:r>
          </w:p>
        </w:tc>
      </w:tr>
      <w:tr w:rsidR="00235C92" w:rsidRPr="00101D28" w14:paraId="282317D4" w14:textId="77777777" w:rsidTr="001B16E6">
        <w:trPr>
          <w:trHeight w:val="63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D98BB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9183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teen* or youth* or young* or minor? or underage* or toddler* or infant* or baby or babies or schoo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54C66D8F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5E0A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943B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1 or 22 or 23</w:t>
            </w:r>
          </w:p>
        </w:tc>
      </w:tr>
      <w:tr w:rsidR="00235C92" w:rsidRPr="00101D28" w14:paraId="39134830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5F0BF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1BB8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0 and 24</w:t>
            </w:r>
          </w:p>
        </w:tc>
      </w:tr>
      <w:tr w:rsidR="00235C92" w:rsidRPr="00101D28" w14:paraId="78AFE6DD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52AE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B0AF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6 or 25</w:t>
            </w:r>
          </w:p>
        </w:tc>
      </w:tr>
      <w:tr w:rsidR="00235C92" w:rsidRPr="00101D28" w14:paraId="51194C37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89D48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835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ternet/</w:t>
            </w:r>
          </w:p>
        </w:tc>
      </w:tr>
      <w:tr w:rsidR="00235C92" w:rsidRPr="00101D28" w14:paraId="245E62B9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DA8E1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4A3D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ocial media/</w:t>
            </w:r>
          </w:p>
        </w:tc>
      </w:tr>
      <w:tr w:rsidR="00235C92" w:rsidRPr="00101D28" w14:paraId="1B037E15" w14:textId="77777777" w:rsidTr="001B16E6">
        <w:trPr>
          <w:trHeight w:val="1185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E1119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2C74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online* or internet* or web* or "social media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witter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tik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reddit or twitch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youtub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ech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snapchat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interes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quora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discord or mastodo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digital* or virtua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75E8FD29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8A13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D1CD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computer/ or exp personal computer/</w:t>
            </w:r>
          </w:p>
        </w:tc>
      </w:tr>
      <w:tr w:rsidR="00235C92" w:rsidRPr="00101D28" w14:paraId="5B56C687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F48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1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730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mobile phone/</w:t>
            </w:r>
          </w:p>
        </w:tc>
      </w:tr>
      <w:tr w:rsidR="00235C92" w:rsidRPr="00101D28" w14:paraId="6CACEDCA" w14:textId="77777777" w:rsidTr="001B16E6">
        <w:trPr>
          <w:trHeight w:val="63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B08BA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A9FA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omputer* or laptop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ad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"smart phone*" or smartphone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androi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amsun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3375BAAD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B49D5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C362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"cell phone*" or "t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essa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email* or e-mai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287F787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75025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A785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r/27-33</w:t>
            </w:r>
          </w:p>
        </w:tc>
      </w:tr>
      <w:tr w:rsidR="00235C92" w:rsidRPr="00101D28" w14:paraId="47E0849C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FBFE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29E5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parent/ or exp adolescent parent/ or exp father/ or exp mother/</w:t>
            </w:r>
          </w:p>
        </w:tc>
      </w:tr>
      <w:tr w:rsidR="00235C92" w:rsidRPr="00101D28" w14:paraId="47CFB629" w14:textId="77777777" w:rsidTr="001B16E6">
        <w:trPr>
          <w:trHeight w:val="63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C1FD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DC29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parent* or father* or mother* or mom? or mum? or dad? or caregiver* or "care giver*" or guardian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3A3C76EB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C146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82F5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5 or 36</w:t>
            </w:r>
          </w:p>
        </w:tc>
      </w:tr>
      <w:tr w:rsidR="00235C92" w:rsidRPr="00101D28" w14:paraId="247FE2B8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AE13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E347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6 and 34 and 37</w:t>
            </w:r>
          </w:p>
        </w:tc>
      </w:tr>
      <w:tr w:rsidR="00235C92" w:rsidRPr="00101D28" w14:paraId="7CBAAAC9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981B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18C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limit 38 to 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nglis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anguage and yr="2018 -Current")</w:t>
            </w:r>
          </w:p>
        </w:tc>
      </w:tr>
      <w:tr w:rsidR="00235C92" w:rsidRPr="00101D28" w14:paraId="2A300F58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6E412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548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conference or book or editorial or note or letter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.pt.</w:t>
            </w:r>
            <w:proofErr w:type="gramEnd"/>
          </w:p>
        </w:tc>
      </w:tr>
      <w:tr w:rsidR="00235C92" w:rsidRPr="00101D28" w14:paraId="511D1896" w14:textId="77777777" w:rsidTr="001B16E6">
        <w:trPr>
          <w:trHeight w:val="360"/>
        </w:trPr>
        <w:tc>
          <w:tcPr>
            <w:tcW w:w="78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97B50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C657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9 not 40</w:t>
            </w:r>
          </w:p>
        </w:tc>
      </w:tr>
    </w:tbl>
    <w:p w14:paraId="64451F96" w14:textId="77777777" w:rsidR="00235C92" w:rsidRPr="00101D28" w:rsidRDefault="00235C92" w:rsidP="00235C92">
      <w:pPr>
        <w:spacing w:line="301" w:lineRule="auto"/>
        <w:rPr>
          <w:rFonts w:ascii="Times New Roman" w:eastAsia="Times New Roman" w:hAnsi="Times New Roman" w:cs="Times New Roman"/>
          <w:color w:val="000000" w:themeColor="text1"/>
        </w:rPr>
      </w:pPr>
      <w:r w:rsidRPr="00101D2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8325"/>
      </w:tblGrid>
      <w:tr w:rsidR="00235C92" w:rsidRPr="00101D28" w14:paraId="32D4655F" w14:textId="77777777" w:rsidTr="001B16E6">
        <w:trPr>
          <w:trHeight w:val="630"/>
        </w:trPr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AD9A95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PA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sycInfo</w:t>
            </w:r>
            <w:proofErr w:type="spellEnd"/>
          </w:p>
        </w:tc>
        <w:tc>
          <w:tcPr>
            <w:tcW w:w="832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14A84" w14:textId="77777777" w:rsidR="00235C92" w:rsidRPr="00101D28" w:rsidRDefault="00235C92" w:rsidP="001B16E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35C92" w:rsidRPr="00101D28" w14:paraId="4494343E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1C8E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5F6A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edophilia/</w:t>
            </w:r>
          </w:p>
        </w:tc>
      </w:tr>
      <w:tr w:rsidR="00235C92" w:rsidRPr="00101D28" w14:paraId="5737185C" w14:textId="77777777" w:rsidTr="001B16E6">
        <w:trPr>
          <w:trHeight w:val="1185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5049F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EEFE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en* or youth* or young* or minor? or underage* or toddler* or infant* or baby or babies or school*) adj3 (exploit* or extort*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us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anipul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ff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"sexual* assault*" or molest*)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0485EDDC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E6346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37D2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?edophil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73A6571D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2C18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813A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 or 2 or 3</w:t>
            </w:r>
          </w:p>
        </w:tc>
      </w:tr>
      <w:tr w:rsidR="00235C92" w:rsidRPr="00101D28" w14:paraId="1CC21929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8D9E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BCF0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ornography/</w:t>
            </w:r>
          </w:p>
        </w:tc>
      </w:tr>
      <w:tr w:rsidR="00235C92" w:rsidRPr="00101D28" w14:paraId="03AD59E9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BF6A9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2972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por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ornograp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erotic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0612E25B" w14:textId="77777777" w:rsidTr="001B16E6">
        <w:trPr>
          <w:trHeight w:val="63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EEF9A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A40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* adj3 (text* or chat* or talk* or correspond* or contact* or interest*)) or sext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7F198419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279AE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2B9A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ting/</w:t>
            </w:r>
          </w:p>
        </w:tc>
      </w:tr>
      <w:tr w:rsidR="00235C92" w:rsidRPr="00101D28" w14:paraId="40A2622A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DAF0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FF0B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rape/</w:t>
            </w:r>
          </w:p>
        </w:tc>
      </w:tr>
      <w:tr w:rsidR="00235C92" w:rsidRPr="00101D28" w14:paraId="6C2F54A8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CBC40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EB8A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rape? or raping or rapist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77A50C85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F9761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F693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 work/</w:t>
            </w:r>
          </w:p>
        </w:tc>
      </w:tr>
      <w:tr w:rsidR="00235C92" w:rsidRPr="00101D28" w14:paraId="2B56AD83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E2F79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2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FF0D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rostitu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"sex work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0753F3A6" w14:textId="77777777" w:rsidTr="001B16E6">
        <w:trPr>
          <w:trHeight w:val="63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B52C8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947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ual* or explicit) adj3 (photo* or image* or video* or material* or content*)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781426E5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6ED4A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9FC6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nudity/ or obscenity/</w:t>
            </w:r>
          </w:p>
        </w:tc>
      </w:tr>
      <w:tr w:rsidR="00235C92" w:rsidRPr="00101D28" w14:paraId="57ECCDEC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52397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3303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nude? or nudity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736DABA3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4B5D2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0000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* act*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42A8F64F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74B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15F7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ual violence/</w:t>
            </w:r>
          </w:p>
        </w:tc>
      </w:tr>
      <w:tr w:rsidR="00235C92" w:rsidRPr="00101D28" w14:paraId="6522C8FF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DFB81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676A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"sexual violence" or "sexual victim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5F926087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5C0C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203A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cybersex/</w:t>
            </w:r>
          </w:p>
        </w:tc>
      </w:tr>
      <w:tr w:rsidR="00235C92" w:rsidRPr="00101D28" w14:paraId="665554FF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E037F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8DA8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cybersex* or "cyber sex*"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31E9924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AAB8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4362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r/5-20</w:t>
            </w:r>
          </w:p>
        </w:tc>
      </w:tr>
      <w:tr w:rsidR="00235C92" w:rsidRPr="00101D28" w14:paraId="50DE218A" w14:textId="77777777" w:rsidTr="001B16E6">
        <w:trPr>
          <w:trHeight w:val="63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5B02D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48DB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teen* or youth* or young* or minor? or underage* or toddler* or infant* or baby or babies or schoo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2F10F58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98678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8938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1 and 22</w:t>
            </w:r>
          </w:p>
        </w:tc>
      </w:tr>
      <w:tr w:rsidR="00235C92" w:rsidRPr="00101D28" w14:paraId="7396C60E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6604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7B42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4 or 23</w:t>
            </w:r>
          </w:p>
        </w:tc>
      </w:tr>
      <w:tr w:rsidR="00235C92" w:rsidRPr="00101D28" w14:paraId="1DE8D13C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90663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6F52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ternet/</w:t>
            </w:r>
          </w:p>
        </w:tc>
      </w:tr>
      <w:tr w:rsidR="00235C92" w:rsidRPr="00101D28" w14:paraId="37367B19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FB77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D89A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social media/</w:t>
            </w:r>
          </w:p>
        </w:tc>
      </w:tr>
      <w:tr w:rsidR="00235C92" w:rsidRPr="00101D28" w14:paraId="413F1E44" w14:textId="77777777" w:rsidTr="001B16E6">
        <w:trPr>
          <w:trHeight w:val="1185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D472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03BB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online* or internet* or web* or "social media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witter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tik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reddit or twitch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youtub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ech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snapchat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interes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quora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discord or mastodo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digital* or virtua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33B23D6D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8E12F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390A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computers/</w:t>
            </w:r>
          </w:p>
        </w:tc>
      </w:tr>
      <w:tr w:rsidR="00235C92" w:rsidRPr="00101D28" w14:paraId="168F25DF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B4CBF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C268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mobile devices/ or exp mobile phones/</w:t>
            </w:r>
          </w:p>
        </w:tc>
      </w:tr>
      <w:tr w:rsidR="00235C92" w:rsidRPr="00101D28" w14:paraId="7344B92D" w14:textId="77777777" w:rsidTr="001B16E6">
        <w:trPr>
          <w:trHeight w:val="63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C963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C347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omputer* or laptop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ad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"smart phone*" or smartphone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androi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amsun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0A6BDD0D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0E34B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C761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"cell phone*" or "t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essa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email* or e-mail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301F295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BFD22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AF12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r/25-31</w:t>
            </w:r>
          </w:p>
        </w:tc>
      </w:tr>
      <w:tr w:rsidR="00235C92" w:rsidRPr="00101D28" w14:paraId="290877D2" w14:textId="77777777" w:rsidTr="001B16E6">
        <w:trPr>
          <w:trHeight w:val="63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40550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C96F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 parents/ or exp expectant parents/ or exp fathers/ or exp mothers/ or exp single parents/ or exp parenting/</w:t>
            </w:r>
          </w:p>
        </w:tc>
      </w:tr>
      <w:tr w:rsidR="00235C92" w:rsidRPr="00101D28" w14:paraId="579931E5" w14:textId="77777777" w:rsidTr="001B16E6">
        <w:trPr>
          <w:trHeight w:val="63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970F4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F2D4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parent* or father* or mother* or mom? or mum? or dad? or caregiver* or "care giver*" or guardian*).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235C92" w:rsidRPr="00101D28" w14:paraId="247393BC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BF902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C7AE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3 or 34</w:t>
            </w:r>
          </w:p>
        </w:tc>
      </w:tr>
      <w:tr w:rsidR="00235C92" w:rsidRPr="00101D28" w14:paraId="7794ADF9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7668C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6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5B4C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24 and 32 and 35</w:t>
            </w:r>
          </w:p>
        </w:tc>
      </w:tr>
      <w:tr w:rsidR="00235C92" w:rsidRPr="00101D28" w14:paraId="436EA0CB" w14:textId="77777777" w:rsidTr="001B16E6">
        <w:trPr>
          <w:trHeight w:val="360"/>
        </w:trPr>
        <w:tc>
          <w:tcPr>
            <w:tcW w:w="10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32EF2" w14:textId="77777777" w:rsidR="00235C92" w:rsidRPr="00101D28" w:rsidRDefault="00235C92" w:rsidP="001B16E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83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CB0F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limit 36 to 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nglis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anguage and yr="2018 -Current")</w:t>
            </w:r>
          </w:p>
        </w:tc>
      </w:tr>
    </w:tbl>
    <w:p w14:paraId="061B5F25" w14:textId="77777777" w:rsidR="00235C92" w:rsidRPr="00101D28" w:rsidRDefault="00235C92" w:rsidP="00235C92">
      <w:pPr>
        <w:spacing w:line="301" w:lineRule="auto"/>
        <w:rPr>
          <w:rFonts w:ascii="Times New Roman" w:eastAsia="Times New Roman" w:hAnsi="Times New Roman" w:cs="Times New Roman"/>
          <w:color w:val="000000" w:themeColor="text1"/>
        </w:rPr>
      </w:pPr>
      <w:r w:rsidRPr="00101D2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6870"/>
      </w:tblGrid>
      <w:tr w:rsidR="00235C92" w:rsidRPr="00101D28" w14:paraId="03127619" w14:textId="77777777" w:rsidTr="001B16E6">
        <w:trPr>
          <w:trHeight w:val="1185"/>
        </w:trPr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1DC84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Database: CINAHL Plus with Full Text via EBSCOhost (1936 - Present)</w:t>
            </w:r>
          </w:p>
        </w:tc>
        <w:tc>
          <w:tcPr>
            <w:tcW w:w="687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97B0E" w14:textId="77777777" w:rsidR="00235C92" w:rsidRPr="00101D28" w:rsidRDefault="00235C92" w:rsidP="001B16E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35C92" w:rsidRPr="00101D28" w14:paraId="7CFF5DAF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93E6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CAEE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Child Abuse, Sexual")</w:t>
            </w:r>
          </w:p>
        </w:tc>
      </w:tr>
      <w:tr w:rsidR="00235C92" w:rsidRPr="00101D28" w14:paraId="3C051652" w14:textId="77777777" w:rsidTr="001B16E6">
        <w:trPr>
          <w:trHeight w:val="1185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A0D9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74B6A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en* or youth* or young* or minor# or underage* or toddler* or infant* or baby or babies or school*) N3 (exploit* or extort*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us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anipul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ff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"sexual* assault*" or molest*))</w:t>
            </w:r>
          </w:p>
        </w:tc>
      </w:tr>
      <w:tr w:rsidR="00235C92" w:rsidRPr="00101D28" w14:paraId="604F7555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6287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A836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#edophil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235C92" w:rsidRPr="00101D28" w14:paraId="2AF31B8B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52E3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4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A18B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 OR S2 OR S3</w:t>
            </w:r>
          </w:p>
        </w:tc>
      </w:tr>
      <w:tr w:rsidR="00235C92" w:rsidRPr="00101D28" w14:paraId="7F747247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46F0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5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4169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Pornography")</w:t>
            </w:r>
          </w:p>
        </w:tc>
      </w:tr>
      <w:tr w:rsidR="00235C92" w:rsidRPr="00101D28" w14:paraId="466A1A5D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1078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6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B8C8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por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ornograp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erotic*)</w:t>
            </w:r>
          </w:p>
        </w:tc>
      </w:tr>
      <w:tr w:rsidR="00235C92" w:rsidRPr="00101D28" w14:paraId="02458BA6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2320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7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64B5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Sexting")</w:t>
            </w:r>
          </w:p>
        </w:tc>
      </w:tr>
      <w:tr w:rsidR="00235C92" w:rsidRPr="00101D28" w14:paraId="25345568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B0B9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8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860B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* N3 (text* or chat* or talk* or correspond* or contact* or interest*)) or sext*)</w:t>
            </w:r>
          </w:p>
        </w:tc>
      </w:tr>
      <w:tr w:rsidR="00235C92" w:rsidRPr="00101D28" w14:paraId="10824F65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D3E5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9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D54F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Rape") OR (MH "Sexual Abuse")</w:t>
            </w:r>
          </w:p>
        </w:tc>
      </w:tr>
      <w:tr w:rsidR="00235C92" w:rsidRPr="00101D28" w14:paraId="52B500EC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C954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0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8B35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rape# or raping or rapist*)</w:t>
            </w:r>
          </w:p>
        </w:tc>
      </w:tr>
      <w:tr w:rsidR="00235C92" w:rsidRPr="00101D28" w14:paraId="3C42DCA8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1424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1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8E19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Sex Work+")</w:t>
            </w:r>
          </w:p>
        </w:tc>
      </w:tr>
      <w:tr w:rsidR="00235C92" w:rsidRPr="00101D28" w14:paraId="1F85BBDE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7F67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2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7207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rostitu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"sex work*")</w:t>
            </w:r>
          </w:p>
        </w:tc>
      </w:tr>
      <w:tr w:rsidR="00235C92" w:rsidRPr="00101D28" w14:paraId="40812742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4FB8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3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1651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ual* or explicit) N3 (photo* or image* or video* or material* or content*))</w:t>
            </w:r>
          </w:p>
        </w:tc>
      </w:tr>
      <w:tr w:rsidR="00235C92" w:rsidRPr="00101D28" w14:paraId="5E88842E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BF66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4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7B43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nude? or nudity)</w:t>
            </w:r>
          </w:p>
        </w:tc>
      </w:tr>
      <w:tr w:rsidR="00235C92" w:rsidRPr="00101D28" w14:paraId="46041C57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3C48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5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77DD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"sex* act*"</w:t>
            </w:r>
          </w:p>
        </w:tc>
      </w:tr>
      <w:tr w:rsidR="00235C92" w:rsidRPr="00101D28" w14:paraId="59DC8716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0110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6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9B75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"sexual violence" or "sexual victim*")</w:t>
            </w:r>
          </w:p>
        </w:tc>
      </w:tr>
      <w:tr w:rsidR="00235C92" w:rsidRPr="00101D28" w14:paraId="2A617695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72D1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7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9738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cybersex* or "cyber sex*")</w:t>
            </w:r>
          </w:p>
        </w:tc>
      </w:tr>
      <w:tr w:rsidR="00235C92" w:rsidRPr="00101D28" w14:paraId="7463EEE9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EEDB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8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1AF0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5 OR S6 OR S7 OR S8 OR S9 OR S10 OR S11 OR S12 OR S13 OR S14 OR S15 OR S16 OR S17</w:t>
            </w:r>
          </w:p>
        </w:tc>
      </w:tr>
      <w:tr w:rsidR="00235C92" w:rsidRPr="00101D28" w14:paraId="5E247D90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1655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19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9AED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Adolescence+") OR (MH "Child+") OR (MH "Infant+") OR (MH "Minors (Legal)") OR (MH "Infant, Newborn+")</w:t>
            </w:r>
          </w:p>
        </w:tc>
      </w:tr>
      <w:tr w:rsidR="00235C92" w:rsidRPr="00101D28" w14:paraId="25687FA8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1DDE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0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A793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teen* or youth* or young* or minor# or underage* or toddler* or infant* or baby or babies or school*)</w:t>
            </w:r>
          </w:p>
        </w:tc>
      </w:tr>
      <w:tr w:rsidR="00235C92" w:rsidRPr="00101D28" w14:paraId="46B64DB1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6199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1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15DB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9 OR S20</w:t>
            </w:r>
          </w:p>
        </w:tc>
      </w:tr>
      <w:tr w:rsidR="00235C92" w:rsidRPr="00101D28" w14:paraId="61E3C5C1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F48F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2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EA7A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18 AND S21</w:t>
            </w:r>
          </w:p>
        </w:tc>
      </w:tr>
      <w:tr w:rsidR="00235C92" w:rsidRPr="00101D28" w14:paraId="58F7779E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66D8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3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3D96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4 OR S22</w:t>
            </w:r>
          </w:p>
        </w:tc>
      </w:tr>
      <w:tr w:rsidR="00235C92" w:rsidRPr="00101D28" w14:paraId="4C169FF0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4BB4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4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11BD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Internet") OR (MH "Social Media+") OR (MH "World Wide Web")</w:t>
            </w:r>
          </w:p>
        </w:tc>
      </w:tr>
      <w:tr w:rsidR="00235C92" w:rsidRPr="00101D28" w14:paraId="00A8452F" w14:textId="77777777" w:rsidTr="001B16E6">
        <w:trPr>
          <w:trHeight w:val="1185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28BF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5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F302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online* or internet* or web* or "social media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witter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tik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reddit or twitch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youtub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ech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snapchat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interes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quora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discord or mastodo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digital* or virtual*)</w:t>
            </w:r>
          </w:p>
        </w:tc>
      </w:tr>
      <w:tr w:rsidR="00235C92" w:rsidRPr="00101D28" w14:paraId="1C11F50E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2C1D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6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31D9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Computers, Portable+") OR (MH "Computers, Hand-Held+")</w:t>
            </w:r>
          </w:p>
        </w:tc>
      </w:tr>
      <w:tr w:rsidR="00235C92" w:rsidRPr="00101D28" w14:paraId="1869C1C3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2E87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7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CD08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omputer* or laptop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ad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"smart phone*" or smartphone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androi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amsun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235C92" w:rsidRPr="00101D28" w14:paraId="0AAE26F0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B181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8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7809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Cellular Phone+") OR (MH "Text Messaging+")</w:t>
            </w:r>
          </w:p>
        </w:tc>
      </w:tr>
      <w:tr w:rsidR="00235C92" w:rsidRPr="00101D28" w14:paraId="24276158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86A4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9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1FC4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"cell phone*" or "t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essa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email* or e-mail*)</w:t>
            </w:r>
          </w:p>
        </w:tc>
      </w:tr>
      <w:tr w:rsidR="00235C92" w:rsidRPr="00101D28" w14:paraId="6EECCCA5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E3FF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0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9C7A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4 OR S25 OR S26 OR S27 OR S28 OR S29</w:t>
            </w:r>
          </w:p>
        </w:tc>
      </w:tr>
      <w:tr w:rsidR="00235C92" w:rsidRPr="00101D28" w14:paraId="6F8E046F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3CFA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1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1065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MH "Parents+") OR (MH "Adolescent Parents+") OR (MH "Expectant Parents+") OR (MH "Fathers+") OR (MH "Mothers+")</w:t>
            </w:r>
          </w:p>
        </w:tc>
      </w:tr>
      <w:tr w:rsidR="00235C92" w:rsidRPr="00101D28" w14:paraId="3A448445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D10A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2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5D4E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parent* or father* or mother* or mom# or mum# or dad# or caregiver* or "care giver*" or guardian*)</w:t>
            </w:r>
          </w:p>
        </w:tc>
      </w:tr>
      <w:tr w:rsidR="00235C92" w:rsidRPr="00101D28" w14:paraId="4D7F68CD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31E4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3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EB55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1 OR S32</w:t>
            </w:r>
          </w:p>
        </w:tc>
      </w:tr>
      <w:tr w:rsidR="00235C92" w:rsidRPr="00101D28" w14:paraId="32D1206D" w14:textId="77777777" w:rsidTr="001B16E6">
        <w:trPr>
          <w:trHeight w:val="36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4620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4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1936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23 AND S30 AND S33</w:t>
            </w:r>
          </w:p>
        </w:tc>
      </w:tr>
      <w:tr w:rsidR="00235C92" w:rsidRPr="00101D28" w14:paraId="059B3C6F" w14:textId="77777777" w:rsidTr="001B16E6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5C40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35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EE10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Limit 34 to Publication Date 2018 - 2023, English language, Scholarly Peer-Reviewed Journals</w:t>
            </w:r>
          </w:p>
        </w:tc>
      </w:tr>
    </w:tbl>
    <w:p w14:paraId="2F6A2A0B" w14:textId="77777777" w:rsidR="00235C92" w:rsidRPr="00101D28" w:rsidRDefault="00235C92" w:rsidP="00235C92">
      <w:pPr>
        <w:spacing w:line="301" w:lineRule="auto"/>
        <w:rPr>
          <w:rFonts w:ascii="Times New Roman" w:eastAsia="Times New Roman" w:hAnsi="Times New Roman" w:cs="Times New Roman"/>
          <w:color w:val="000000" w:themeColor="text1"/>
        </w:rPr>
      </w:pPr>
      <w:r w:rsidRPr="00101D2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30"/>
      </w:tblGrid>
      <w:tr w:rsidR="00235C92" w:rsidRPr="00101D28" w14:paraId="0651EFCF" w14:textId="77777777" w:rsidTr="001B16E6">
        <w:trPr>
          <w:trHeight w:val="360"/>
        </w:trPr>
        <w:tc>
          <w:tcPr>
            <w:tcW w:w="9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BB8EC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Database: Scopus (1976 - Present)</w:t>
            </w:r>
          </w:p>
        </w:tc>
      </w:tr>
      <w:tr w:rsidR="00235C92" w:rsidRPr="00101D28" w14:paraId="3ACFECA7" w14:textId="77777777" w:rsidTr="001B16E6">
        <w:trPr>
          <w:trHeight w:val="6180"/>
        </w:trPr>
        <w:tc>
          <w:tcPr>
            <w:tcW w:w="933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82E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( TITLE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rent* OR father* OR mother* OR mom? OR mum? OR dad? OR caregiver* OR "care giver*" OR guardian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child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en* OR youth* OR young* OR minor? OR underage* OR toddler* OR infant* OR baby OR babies OR school* ) W/3 ( exploit* OR extort*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us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*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anipul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ff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xual* assault*" OR molest* ) ) ) OR TITLE-ABS-KEY (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?edophil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) ) OR ( ( TITLE-ABS-KEY ( ( por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ornograp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erotic* ) ) OR TITLE-ABS-KEY ( ( ( sex* W/3 ( text* OR chat* OR talk* OR correspond* OR contact* OR interest* ) ) OR sext* ) ) OR TITLE-ABS-KEY ( ( rape? OR raping OR rapist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) OR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rostitu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"sex work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"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) OR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sexual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explicit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/3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photo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image* OR video* OR material* OR content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ude? OR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nudity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) OR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"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ex* act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"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"sexual violence" OR "sexual victim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"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) OR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bersex* OR "cyber sex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"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 )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TITLE-ABS-KEY 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 (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en* OR youth* OR young* OR minor? OR underage* OR toddler* OR infant* OR baby OR babies OR school* ) ) ) ) AND ( TITLE-ABS-KEY ( ( online* OR internet* OR web* OR "social media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witter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tik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reddit OR twitch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youtub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ech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snapchat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interes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quora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discord OR mastodo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digital* OR virtual* ) ) OR TITLE-ABS-KEY ( ( computer* OR laptop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ad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"smart phone*" OR smartphone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androi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amsun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) ) OR TITLE-ABS-KEY ( ( "cell phone*" OR "t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essa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" OR email* OR e-mail* ) ) ) AND ( LIMIT-TO ( DOCTYPE , "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r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" ) OR LIMIT-TO ( DOCTYPE , "re" ) ) AND ( LIMIT-TO ( LANGUAGE , "English" ) )</w:t>
            </w:r>
          </w:p>
        </w:tc>
      </w:tr>
    </w:tbl>
    <w:p w14:paraId="55B68B7F" w14:textId="77777777" w:rsidR="00235C92" w:rsidRPr="00101D28" w:rsidRDefault="00235C92" w:rsidP="00235C92">
      <w:pPr>
        <w:spacing w:line="301" w:lineRule="auto"/>
        <w:rPr>
          <w:rFonts w:ascii="Times New Roman" w:eastAsia="Times New Roman" w:hAnsi="Times New Roman" w:cs="Times New Roman"/>
          <w:color w:val="000000" w:themeColor="text1"/>
        </w:rPr>
      </w:pPr>
      <w:r w:rsidRPr="00101D2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470"/>
      </w:tblGrid>
      <w:tr w:rsidR="00235C92" w:rsidRPr="00101D28" w14:paraId="577EBC1C" w14:textId="77777777" w:rsidTr="001B16E6">
        <w:trPr>
          <w:trHeight w:val="118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712764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Database: Cochrane library via Wiley (1992 - Present)</w:t>
            </w:r>
          </w:p>
        </w:tc>
        <w:tc>
          <w:tcPr>
            <w:tcW w:w="747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F83C3" w14:textId="77777777" w:rsidR="00235C92" w:rsidRPr="00101D28" w:rsidRDefault="00235C92" w:rsidP="001B16E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35C92" w:rsidRPr="00101D28" w14:paraId="1C3BF7C6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6A2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BDD7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"child abuse, sexual"]</w:t>
            </w:r>
          </w:p>
        </w:tc>
      </w:tr>
      <w:tr w:rsidR="00235C92" w:rsidRPr="00101D28" w14:paraId="023E5B71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D1CB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40C7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pedophilia]</w:t>
            </w:r>
          </w:p>
        </w:tc>
      </w:tr>
      <w:tr w:rsidR="00235C92" w:rsidRPr="00101D28" w14:paraId="556CA88F" w14:textId="77777777" w:rsidTr="001B16E6">
        <w:trPr>
          <w:trHeight w:val="1185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6B26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7D82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en* or youth* or young* or minor? or underage* or toddler* or infant* or baby or babies or school*) NEAR/3 (exploit* or extort* or (sexual* N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us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) or (sexual* N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anipul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) or (sexual N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off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) or (sexual* NEXT assault*) or molest*)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</w:tr>
      <w:tr w:rsidR="00235C92" w:rsidRPr="00101D28" w14:paraId="7C3EC41C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B65F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3A3C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?edophil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5C768751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6569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3BDD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{or #1-#4}</w:t>
            </w:r>
          </w:p>
        </w:tc>
      </w:tr>
      <w:tr w:rsidR="00235C92" w:rsidRPr="00101D28" w14:paraId="739E169E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220B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D003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erotica]</w:t>
            </w:r>
          </w:p>
        </w:tc>
      </w:tr>
      <w:tr w:rsidR="00235C92" w:rsidRPr="00101D28" w14:paraId="6258A6A0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A70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2BAE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por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ornograp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erotic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690D8047" w14:textId="77777777" w:rsidTr="001B16E6">
        <w:trPr>
          <w:trHeight w:val="63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D343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#8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A32D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* NEAR/3 (text* or chat* or talk* or correspond* or contact* or interest*)) or sext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28DE9A24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F0EB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9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4640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rape]</w:t>
            </w:r>
          </w:p>
        </w:tc>
      </w:tr>
      <w:tr w:rsidR="00235C92" w:rsidRPr="00101D28" w14:paraId="6DDF52B9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C2DF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D5E1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rape? or raping or rapist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090D3B2E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5703B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F45F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"sex work"]</w:t>
            </w:r>
          </w:p>
        </w:tc>
      </w:tr>
      <w:tr w:rsidR="00235C92" w:rsidRPr="00101D28" w14:paraId="0063A889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40AA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C82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rostitu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(sex NEXT work*)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3E7DF084" w14:textId="77777777" w:rsidTr="001B16E6">
        <w:trPr>
          <w:trHeight w:val="63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548D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92FD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(sexual* or explicit) NEAR/3 (photo* or image* or video* or material* or content*)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5D3F0E85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0CE3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4A08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nude? or nudity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0774B579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CE17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5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F08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sex* NEXT act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4EFE7FEB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29B4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6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CC99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sexual NEXT (violence or victim*)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5683BAAF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E40F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7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774E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cybersex* or (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cyber NEXT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ex*)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4B266117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DB32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8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DAD8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{or #6-#17}</w:t>
            </w:r>
          </w:p>
        </w:tc>
      </w:tr>
      <w:tr w:rsidR="00235C92" w:rsidRPr="00101D28" w14:paraId="2BEDC405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79BC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9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FF4C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dolescent] or 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hild] or 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inors] or 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tudents]</w:t>
            </w:r>
          </w:p>
        </w:tc>
      </w:tr>
      <w:tr w:rsidR="00235C92" w:rsidRPr="00101D28" w14:paraId="6D038117" w14:textId="77777777" w:rsidTr="001B16E6">
        <w:trPr>
          <w:trHeight w:val="63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5ABD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0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F120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hil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dolescen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teen* or youth* or young* or minor? or underage* or toddler* or infant* or baby or babies or school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3F4DBA9A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C346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4618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9 or #20</w:t>
            </w:r>
          </w:p>
        </w:tc>
      </w:tr>
      <w:tr w:rsidR="00235C92" w:rsidRPr="00101D28" w14:paraId="5516DBA1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C81E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F901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18 and #21</w:t>
            </w:r>
          </w:p>
        </w:tc>
      </w:tr>
      <w:tr w:rsidR="00235C92" w:rsidRPr="00101D28" w14:paraId="6AC32F77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4883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0F2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5 or #22</w:t>
            </w:r>
          </w:p>
        </w:tc>
      </w:tr>
      <w:tr w:rsidR="00235C92" w:rsidRPr="00101D28" w14:paraId="09B2DC2D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0D73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C99B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internet] or 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"social media"]</w:t>
            </w:r>
          </w:p>
        </w:tc>
      </w:tr>
      <w:tr w:rsidR="00235C92" w:rsidRPr="00101D28" w14:paraId="40768B49" w14:textId="77777777" w:rsidTr="001B16E6">
        <w:trPr>
          <w:trHeight w:val="1185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56F2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5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53B7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online* or internet* or web* or "social media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twitter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tik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reddit or twitch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youtub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wecha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snapchat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pinterest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quora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discord or mastodon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 or digital* or virtual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0BDB24BC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A479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6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8233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computers] or 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"computers, handheld"] or 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^smartphone]</w:t>
            </w:r>
          </w:p>
        </w:tc>
      </w:tr>
      <w:tr w:rsidR="00235C92" w:rsidRPr="00101D28" w14:paraId="5B73297F" w14:textId="77777777" w:rsidTr="001B16E6">
        <w:trPr>
          <w:trHeight w:val="63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D0587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7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A05F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omputer* or laptop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ad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(smart NEXT phone*) or smartphone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android* or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samsung</w:t>
            </w:r>
            <w:proofErr w:type="spellEnd"/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5A7318B3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BCE64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8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9D528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"cell phone"]</w:t>
            </w:r>
          </w:p>
        </w:tc>
      </w:tr>
      <w:tr w:rsidR="00235C92" w:rsidRPr="00101D28" w14:paraId="3E93FA0D" w14:textId="77777777" w:rsidTr="001B16E6">
        <w:trPr>
          <w:trHeight w:val="63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77B93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9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6322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(cell NEXT phone*) or (text NEXT 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essag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*) or email* or e-mail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02B48F2F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C916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30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1E2C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{or #24-#29}</w:t>
            </w:r>
          </w:p>
        </w:tc>
      </w:tr>
      <w:tr w:rsidR="00235C92" w:rsidRPr="00101D28" w14:paraId="556E97C9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5B0B9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3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A151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rents] or [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hers]</w:t>
            </w:r>
          </w:p>
        </w:tc>
      </w:tr>
      <w:tr w:rsidR="00235C92" w:rsidRPr="00101D28" w14:paraId="48A098B5" w14:textId="77777777" w:rsidTr="001B16E6">
        <w:trPr>
          <w:trHeight w:val="63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1E180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#3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4990F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(parent* or father* or mother* or mom? or mum? or dad? or caregiver* or (care NEXT giver*) or guardian*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):</w:t>
            </w:r>
            <w:proofErr w:type="spell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proofErr w:type="gramStart"/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</w:tr>
      <w:tr w:rsidR="00235C92" w:rsidRPr="00101D28" w14:paraId="329E38A6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F43CD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3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8E67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31 or #32</w:t>
            </w:r>
          </w:p>
        </w:tc>
      </w:tr>
      <w:tr w:rsidR="00235C92" w:rsidRPr="00101D28" w14:paraId="5E3A0123" w14:textId="77777777" w:rsidTr="001B16E6">
        <w:trPr>
          <w:trHeight w:val="360"/>
        </w:trPr>
        <w:tc>
          <w:tcPr>
            <w:tcW w:w="186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014D6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3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C6275" w14:textId="77777777" w:rsidR="00235C92" w:rsidRPr="00101D28" w:rsidRDefault="00235C92" w:rsidP="001B16E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1D28">
              <w:rPr>
                <w:rFonts w:ascii="Times New Roman" w:eastAsia="Times New Roman" w:hAnsi="Times New Roman" w:cs="Times New Roman"/>
                <w:color w:val="000000" w:themeColor="text1"/>
              </w:rPr>
              <w:t>#23 and #30 and #33</w:t>
            </w:r>
          </w:p>
        </w:tc>
      </w:tr>
    </w:tbl>
    <w:p w14:paraId="724A855C" w14:textId="77777777" w:rsidR="00235C92" w:rsidRPr="00101D28" w:rsidRDefault="00235C92" w:rsidP="00235C92">
      <w:pPr>
        <w:spacing w:line="301" w:lineRule="auto"/>
        <w:rPr>
          <w:rFonts w:ascii="Times New Roman" w:eastAsia="Times New Roman" w:hAnsi="Times New Roman" w:cs="Times New Roman"/>
          <w:color w:val="000000" w:themeColor="text1"/>
        </w:rPr>
      </w:pPr>
      <w:r w:rsidRPr="00101D2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FEB1EF9" w14:textId="77777777" w:rsidR="00235C92" w:rsidRPr="00101D28" w:rsidRDefault="00235C92" w:rsidP="00235C92">
      <w:pPr>
        <w:rPr>
          <w:rFonts w:ascii="Times New Roman" w:hAnsi="Times New Roman" w:cs="Times New Roman"/>
          <w:color w:val="000000" w:themeColor="text1"/>
        </w:rPr>
      </w:pPr>
    </w:p>
    <w:p w14:paraId="2BCECD19" w14:textId="77777777" w:rsidR="00E308C9" w:rsidRDefault="00E308C9"/>
    <w:sectPr w:rsidR="00E308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92"/>
    <w:rsid w:val="00235C92"/>
    <w:rsid w:val="00C83945"/>
    <w:rsid w:val="00E3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B5B38"/>
  <w15:chartTrackingRefBased/>
  <w15:docId w15:val="{9C65250D-BB63-41EF-B596-A58D4996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C92"/>
    <w:pPr>
      <w:spacing w:line="278" w:lineRule="auto"/>
    </w:pPr>
    <w:rPr>
      <w:rFonts w:ascii="Aptos" w:eastAsia="SimSun" w:hAnsi="Aptos" w:cs="Aptos"/>
      <w:kern w:val="0"/>
      <w:sz w:val="24"/>
      <w:szCs w:val="24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C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C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C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C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C9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C9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C9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C9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C9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C9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C9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C9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C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44</Words>
  <Characters>10465</Characters>
  <Application>Microsoft Office Word</Application>
  <DocSecurity>0</DocSecurity>
  <Lines>581</Lines>
  <Paragraphs>642</Paragraphs>
  <ScaleCrop>false</ScaleCrop>
  <Company/>
  <LinksUpToDate>false</LinksUpToDate>
  <CharactersWithSpaces>1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ussain</dc:creator>
  <cp:keywords/>
  <dc:description/>
  <cp:lastModifiedBy>Amber Hussain</cp:lastModifiedBy>
  <cp:revision>1</cp:revision>
  <dcterms:created xsi:type="dcterms:W3CDTF">2025-12-10T21:45:00Z</dcterms:created>
  <dcterms:modified xsi:type="dcterms:W3CDTF">2025-12-10T21:54:00Z</dcterms:modified>
</cp:coreProperties>
</file>